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F29E83" w14:textId="1DEF707E" w:rsidR="009034B9" w:rsidRPr="00F23104" w:rsidRDefault="009034B9" w:rsidP="009034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23104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F23104" w:rsidRPr="00F23104">
        <w:rPr>
          <w:rFonts w:ascii="Times New Roman" w:hAnsi="Times New Roman" w:cs="Times New Roman"/>
          <w:b/>
          <w:sz w:val="24"/>
          <w:szCs w:val="24"/>
        </w:rPr>
        <w:t>3</w:t>
      </w:r>
      <w:r w:rsidRPr="00F23104">
        <w:rPr>
          <w:rFonts w:ascii="Times New Roman" w:hAnsi="Times New Roman" w:cs="Times New Roman"/>
          <w:b/>
          <w:sz w:val="24"/>
          <w:szCs w:val="24"/>
        </w:rPr>
        <w:t>. Medical Oncologist Interview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42"/>
        <w:gridCol w:w="4508"/>
      </w:tblGrid>
      <w:tr w:rsidR="009034B9" w:rsidRPr="00F23104" w14:paraId="455F9D28" w14:textId="77777777" w:rsidTr="009C48D0">
        <w:tc>
          <w:tcPr>
            <w:tcW w:w="5684" w:type="dxa"/>
          </w:tcPr>
          <w:p w14:paraId="2FB7B393" w14:textId="77777777" w:rsidR="009034B9" w:rsidRPr="00F23104" w:rsidRDefault="009034B9" w:rsidP="009C48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31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 Read Verbatim During Interviews</w:t>
            </w:r>
          </w:p>
        </w:tc>
        <w:tc>
          <w:tcPr>
            <w:tcW w:w="5106" w:type="dxa"/>
          </w:tcPr>
          <w:p w14:paraId="3570D9C8" w14:textId="7CE0B3F8" w:rsidR="009034B9" w:rsidRPr="00F23104" w:rsidRDefault="009034B9" w:rsidP="009C48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31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ociated Probing Questions Provide</w:t>
            </w:r>
            <w:r w:rsidR="00F23104" w:rsidRPr="00F231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F231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9034B9" w:rsidRPr="00F23104" w14:paraId="26707D1A" w14:textId="77777777" w:rsidTr="009C48D0">
        <w:tc>
          <w:tcPr>
            <w:tcW w:w="5684" w:type="dxa"/>
          </w:tcPr>
          <w:p w14:paraId="001CD6A9" w14:textId="77777777" w:rsidR="009034B9" w:rsidRPr="00F23104" w:rsidRDefault="009034B9" w:rsidP="009C4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104">
              <w:rPr>
                <w:rFonts w:ascii="Times New Roman" w:hAnsi="Times New Roman" w:cs="Times New Roman"/>
                <w:sz w:val="24"/>
                <w:szCs w:val="24"/>
              </w:rPr>
              <w:t>What type of residency and/or fellowship training have you completed?</w:t>
            </w:r>
          </w:p>
        </w:tc>
        <w:tc>
          <w:tcPr>
            <w:tcW w:w="5106" w:type="dxa"/>
          </w:tcPr>
          <w:p w14:paraId="6D63BDAD" w14:textId="77777777" w:rsidR="009034B9" w:rsidRPr="00F23104" w:rsidRDefault="009034B9" w:rsidP="009C48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4B9" w:rsidRPr="00F23104" w14:paraId="3EDC6957" w14:textId="77777777" w:rsidTr="009C48D0">
        <w:tc>
          <w:tcPr>
            <w:tcW w:w="5684" w:type="dxa"/>
          </w:tcPr>
          <w:p w14:paraId="447C1BD9" w14:textId="77777777" w:rsidR="009034B9" w:rsidRPr="00F23104" w:rsidRDefault="009034B9" w:rsidP="009C4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104">
              <w:rPr>
                <w:rFonts w:ascii="Times New Roman" w:hAnsi="Times New Roman" w:cs="Times New Roman"/>
                <w:sz w:val="24"/>
                <w:szCs w:val="24"/>
              </w:rPr>
              <w:t>How many years have you been in practice?</w:t>
            </w:r>
          </w:p>
        </w:tc>
        <w:tc>
          <w:tcPr>
            <w:tcW w:w="5106" w:type="dxa"/>
          </w:tcPr>
          <w:p w14:paraId="68451FA8" w14:textId="77777777" w:rsidR="009034B9" w:rsidRPr="00F23104" w:rsidRDefault="009034B9" w:rsidP="009C48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4B9" w:rsidRPr="00F23104" w14:paraId="71E3E128" w14:textId="77777777" w:rsidTr="009C48D0">
        <w:tc>
          <w:tcPr>
            <w:tcW w:w="5684" w:type="dxa"/>
          </w:tcPr>
          <w:p w14:paraId="28C20B5E" w14:textId="77777777" w:rsidR="009034B9" w:rsidRPr="00F23104" w:rsidRDefault="009034B9" w:rsidP="009C4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104">
              <w:rPr>
                <w:rFonts w:ascii="Times New Roman" w:eastAsia="Times New Roman" w:hAnsi="Times New Roman" w:cs="Times New Roman"/>
                <w:sz w:val="24"/>
                <w:szCs w:val="24"/>
              </w:rPr>
              <w:t>Are you in a solo vs. group practice, or hospital employed?</w:t>
            </w:r>
          </w:p>
        </w:tc>
        <w:tc>
          <w:tcPr>
            <w:tcW w:w="5106" w:type="dxa"/>
          </w:tcPr>
          <w:p w14:paraId="373AEA0B" w14:textId="77777777" w:rsidR="009034B9" w:rsidRPr="00F23104" w:rsidRDefault="009034B9" w:rsidP="009C48D0">
            <w:pPr>
              <w:tabs>
                <w:tab w:val="left" w:pos="630"/>
                <w:tab w:val="left" w:pos="720"/>
              </w:tabs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104">
              <w:rPr>
                <w:rFonts w:ascii="Times New Roman" w:eastAsia="Times New Roman" w:hAnsi="Times New Roman" w:cs="Times New Roman"/>
                <w:sz w:val="24"/>
                <w:szCs w:val="24"/>
              </w:rPr>
              <w:t>If group practice, how many people are in your group?</w:t>
            </w:r>
          </w:p>
          <w:p w14:paraId="6A317A1E" w14:textId="77777777" w:rsidR="009034B9" w:rsidRPr="00F23104" w:rsidRDefault="009034B9" w:rsidP="009C48D0">
            <w:pPr>
              <w:tabs>
                <w:tab w:val="left" w:pos="630"/>
                <w:tab w:val="left" w:pos="720"/>
              </w:tabs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104">
              <w:rPr>
                <w:rFonts w:ascii="Times New Roman" w:eastAsia="Times New Roman" w:hAnsi="Times New Roman" w:cs="Times New Roman"/>
                <w:sz w:val="24"/>
                <w:szCs w:val="24"/>
              </w:rPr>
              <w:t>If solo or group, are you affiliated with a single health system or multiple health systems?</w:t>
            </w:r>
          </w:p>
          <w:p w14:paraId="0726ADBD" w14:textId="77777777" w:rsidR="009034B9" w:rsidRPr="00F23104" w:rsidRDefault="009034B9" w:rsidP="009C48D0">
            <w:pPr>
              <w:tabs>
                <w:tab w:val="left" w:pos="630"/>
                <w:tab w:val="left" w:pos="720"/>
              </w:tabs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3104">
              <w:rPr>
                <w:rFonts w:ascii="Times New Roman" w:eastAsia="Times New Roman" w:hAnsi="Times New Roman" w:cs="Times New Roman"/>
                <w:sz w:val="24"/>
                <w:szCs w:val="24"/>
              </w:rPr>
              <w:t>How large is your patient load?</w:t>
            </w:r>
          </w:p>
        </w:tc>
      </w:tr>
      <w:tr w:rsidR="009034B9" w:rsidRPr="00F23104" w14:paraId="7CDC44A0" w14:textId="77777777" w:rsidTr="009C48D0">
        <w:tc>
          <w:tcPr>
            <w:tcW w:w="5684" w:type="dxa"/>
          </w:tcPr>
          <w:p w14:paraId="4E41AFE5" w14:textId="5F4D0D78" w:rsidR="009034B9" w:rsidRPr="00F23104" w:rsidRDefault="009034B9" w:rsidP="009C4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104">
              <w:rPr>
                <w:rFonts w:ascii="Times New Roman" w:hAnsi="Times New Roman" w:cs="Times New Roman"/>
                <w:sz w:val="24"/>
                <w:szCs w:val="24"/>
              </w:rPr>
              <w:t>How many times per year would you estimate that you evaluate ovarian cancer?</w:t>
            </w:r>
          </w:p>
        </w:tc>
        <w:tc>
          <w:tcPr>
            <w:tcW w:w="5106" w:type="dxa"/>
          </w:tcPr>
          <w:p w14:paraId="4905C17A" w14:textId="77777777" w:rsidR="009034B9" w:rsidRPr="00F23104" w:rsidRDefault="009034B9" w:rsidP="009C48D0">
            <w:pPr>
              <w:tabs>
                <w:tab w:val="left" w:pos="630"/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4B9" w:rsidRPr="00F23104" w14:paraId="32F7EE56" w14:textId="77777777" w:rsidTr="009C48D0">
        <w:tc>
          <w:tcPr>
            <w:tcW w:w="5684" w:type="dxa"/>
          </w:tcPr>
          <w:p w14:paraId="2941B021" w14:textId="35BF866D" w:rsidR="009034B9" w:rsidRPr="00F23104" w:rsidRDefault="009034B9" w:rsidP="009C4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104">
              <w:rPr>
                <w:rFonts w:ascii="Times New Roman" w:hAnsi="Times New Roman" w:cs="Times New Roman"/>
                <w:sz w:val="24"/>
                <w:szCs w:val="24"/>
              </w:rPr>
              <w:t>Thinking back to your last patient that had ovarian cancer, can you describe the process you went through to arrange treatment for her?</w:t>
            </w:r>
          </w:p>
        </w:tc>
        <w:tc>
          <w:tcPr>
            <w:tcW w:w="5106" w:type="dxa"/>
          </w:tcPr>
          <w:p w14:paraId="580E9B28" w14:textId="77777777" w:rsidR="009034B9" w:rsidRPr="00F23104" w:rsidRDefault="009034B9" w:rsidP="009C4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104">
              <w:rPr>
                <w:rFonts w:ascii="Times New Roman" w:hAnsi="Times New Roman" w:cs="Times New Roman"/>
                <w:sz w:val="24"/>
                <w:szCs w:val="24"/>
              </w:rPr>
              <w:t>Is that typical?</w:t>
            </w:r>
          </w:p>
          <w:p w14:paraId="43633E13" w14:textId="77777777" w:rsidR="009034B9" w:rsidRPr="00F23104" w:rsidRDefault="009034B9" w:rsidP="009C48D0">
            <w:pPr>
              <w:tabs>
                <w:tab w:val="left" w:pos="630"/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23104">
              <w:rPr>
                <w:rFonts w:ascii="Times New Roman" w:hAnsi="Times New Roman" w:cs="Times New Roman"/>
                <w:sz w:val="24"/>
                <w:szCs w:val="24"/>
              </w:rPr>
              <w:t>If no, describe a typical process you go through to arrange treatment for ovarian cancer patients</w:t>
            </w:r>
          </w:p>
          <w:p w14:paraId="515131FF" w14:textId="77777777" w:rsidR="009034B9" w:rsidRPr="00F23104" w:rsidRDefault="009034B9" w:rsidP="009C48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4B9" w:rsidRPr="00F23104" w14:paraId="52A6A8D9" w14:textId="77777777" w:rsidTr="009C48D0">
        <w:tc>
          <w:tcPr>
            <w:tcW w:w="5684" w:type="dxa"/>
          </w:tcPr>
          <w:p w14:paraId="6C7F25E4" w14:textId="77777777" w:rsidR="009034B9" w:rsidRPr="00F23104" w:rsidRDefault="009034B9" w:rsidP="009C4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104">
              <w:rPr>
                <w:rFonts w:ascii="Times New Roman" w:hAnsi="Times New Roman" w:cs="Times New Roman"/>
                <w:sz w:val="24"/>
                <w:szCs w:val="24"/>
              </w:rPr>
              <w:t xml:space="preserve">Do you typically refer patients elsewhere? </w:t>
            </w:r>
          </w:p>
        </w:tc>
        <w:tc>
          <w:tcPr>
            <w:tcW w:w="5106" w:type="dxa"/>
          </w:tcPr>
          <w:p w14:paraId="64DD950F" w14:textId="77777777" w:rsidR="009034B9" w:rsidRPr="00F23104" w:rsidRDefault="009034B9" w:rsidP="009C4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104">
              <w:rPr>
                <w:rFonts w:ascii="Times New Roman" w:hAnsi="Times New Roman" w:cs="Times New Roman"/>
                <w:sz w:val="24"/>
                <w:szCs w:val="24"/>
              </w:rPr>
              <w:t>How do you decide where to refer patients?</w:t>
            </w:r>
          </w:p>
          <w:p w14:paraId="23AC5CC2" w14:textId="77777777" w:rsidR="009034B9" w:rsidRPr="00F23104" w:rsidRDefault="009034B9" w:rsidP="009C4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104">
              <w:rPr>
                <w:rFonts w:ascii="Times New Roman" w:hAnsi="Times New Roman" w:cs="Times New Roman"/>
                <w:sz w:val="24"/>
                <w:szCs w:val="24"/>
              </w:rPr>
              <w:t>How often do patients request a referral to a specific physician or a hospital where they want to receive treatment?</w:t>
            </w:r>
          </w:p>
          <w:p w14:paraId="266F3F11" w14:textId="77777777" w:rsidR="009034B9" w:rsidRPr="00F23104" w:rsidRDefault="009034B9" w:rsidP="009C4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104">
              <w:rPr>
                <w:rFonts w:ascii="Times New Roman" w:hAnsi="Times New Roman" w:cs="Times New Roman"/>
                <w:sz w:val="24"/>
                <w:szCs w:val="24"/>
              </w:rPr>
              <w:t>How satisfied are you with the referral options available to your patients?</w:t>
            </w:r>
          </w:p>
          <w:p w14:paraId="14D338AF" w14:textId="77777777" w:rsidR="009034B9" w:rsidRPr="00F23104" w:rsidRDefault="009034B9" w:rsidP="009C4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104">
              <w:rPr>
                <w:rFonts w:ascii="Times New Roman" w:hAnsi="Times New Roman" w:cs="Times New Roman"/>
                <w:sz w:val="24"/>
                <w:szCs w:val="24"/>
              </w:rPr>
              <w:t>What challenges do you experience when referring patients for treatment?</w:t>
            </w:r>
          </w:p>
          <w:p w14:paraId="06324C52" w14:textId="77777777" w:rsidR="009034B9" w:rsidRPr="00F23104" w:rsidRDefault="009034B9" w:rsidP="009C4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104">
              <w:rPr>
                <w:rFonts w:ascii="Times New Roman" w:hAnsi="Times New Roman" w:cs="Times New Roman"/>
                <w:sz w:val="24"/>
                <w:szCs w:val="24"/>
              </w:rPr>
              <w:t>(e.g., Patient-related vs. physician-related vs. system-related?)</w:t>
            </w:r>
          </w:p>
        </w:tc>
      </w:tr>
      <w:tr w:rsidR="009034B9" w:rsidRPr="00F23104" w14:paraId="16AA18F3" w14:textId="77777777" w:rsidTr="009C48D0">
        <w:tc>
          <w:tcPr>
            <w:tcW w:w="5684" w:type="dxa"/>
          </w:tcPr>
          <w:p w14:paraId="5EA87C79" w14:textId="77777777" w:rsidR="009034B9" w:rsidRPr="00F23104" w:rsidRDefault="009034B9" w:rsidP="009C4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104">
              <w:rPr>
                <w:rFonts w:ascii="Times New Roman" w:hAnsi="Times New Roman" w:cs="Times New Roman"/>
                <w:sz w:val="24"/>
                <w:szCs w:val="24"/>
              </w:rPr>
              <w:t>How often are there times when the patient refuses to go elsewhere for treatment?</w:t>
            </w:r>
          </w:p>
        </w:tc>
        <w:tc>
          <w:tcPr>
            <w:tcW w:w="5106" w:type="dxa"/>
          </w:tcPr>
          <w:p w14:paraId="00BC2087" w14:textId="77777777" w:rsidR="009034B9" w:rsidRPr="00F23104" w:rsidRDefault="009034B9" w:rsidP="009C48D0">
            <w:pPr>
              <w:tabs>
                <w:tab w:val="left" w:pos="630"/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23104">
              <w:rPr>
                <w:rFonts w:ascii="Times New Roman" w:hAnsi="Times New Roman" w:cs="Times New Roman"/>
                <w:sz w:val="24"/>
                <w:szCs w:val="24"/>
              </w:rPr>
              <w:t xml:space="preserve">What reasons do they discuss? </w:t>
            </w:r>
          </w:p>
          <w:p w14:paraId="4C38841A" w14:textId="77777777" w:rsidR="009034B9" w:rsidRPr="00F23104" w:rsidRDefault="009034B9" w:rsidP="009C48D0">
            <w:pPr>
              <w:tabs>
                <w:tab w:val="left" w:pos="630"/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23104">
              <w:rPr>
                <w:rFonts w:ascii="Times New Roman" w:hAnsi="Times New Roman" w:cs="Times New Roman"/>
                <w:sz w:val="24"/>
                <w:szCs w:val="24"/>
              </w:rPr>
              <w:t>Do they discuss any of the following as reasons?</w:t>
            </w:r>
          </w:p>
          <w:p w14:paraId="2F30C7F8" w14:textId="77777777" w:rsidR="009034B9" w:rsidRPr="00F23104" w:rsidRDefault="009034B9" w:rsidP="009C48D0">
            <w:pPr>
              <w:tabs>
                <w:tab w:val="left" w:pos="630"/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23104">
              <w:rPr>
                <w:rFonts w:ascii="Times New Roman" w:hAnsi="Times New Roman" w:cs="Times New Roman"/>
                <w:sz w:val="24"/>
                <w:szCs w:val="24"/>
              </w:rPr>
              <w:t>Lack of transportation</w:t>
            </w:r>
          </w:p>
          <w:p w14:paraId="7D7430F5" w14:textId="77777777" w:rsidR="009034B9" w:rsidRPr="00F23104" w:rsidRDefault="009034B9" w:rsidP="009C48D0">
            <w:pPr>
              <w:tabs>
                <w:tab w:val="left" w:pos="630"/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23104">
              <w:rPr>
                <w:rFonts w:ascii="Times New Roman" w:hAnsi="Times New Roman" w:cs="Times New Roman"/>
                <w:sz w:val="24"/>
                <w:szCs w:val="24"/>
              </w:rPr>
              <w:t>Financial burden</w:t>
            </w:r>
          </w:p>
          <w:p w14:paraId="6D872C39" w14:textId="77777777" w:rsidR="009034B9" w:rsidRPr="00F23104" w:rsidRDefault="009034B9" w:rsidP="009C48D0">
            <w:pPr>
              <w:tabs>
                <w:tab w:val="left" w:pos="630"/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23104">
              <w:rPr>
                <w:rFonts w:ascii="Times New Roman" w:hAnsi="Times New Roman" w:cs="Times New Roman"/>
                <w:sz w:val="24"/>
                <w:szCs w:val="24"/>
              </w:rPr>
              <w:t>Lack of trust or familiarity with other hospitals</w:t>
            </w:r>
          </w:p>
          <w:p w14:paraId="75B88568" w14:textId="77777777" w:rsidR="009034B9" w:rsidRPr="00F23104" w:rsidRDefault="009034B9" w:rsidP="009C48D0">
            <w:pPr>
              <w:tabs>
                <w:tab w:val="left" w:pos="630"/>
                <w:tab w:val="left" w:pos="7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23104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  <w:p w14:paraId="42E2ECFA" w14:textId="77777777" w:rsidR="009034B9" w:rsidRPr="00F23104" w:rsidRDefault="009034B9" w:rsidP="009C48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4B9" w:rsidRPr="00F23104" w14:paraId="5A7CD929" w14:textId="77777777" w:rsidTr="009C48D0">
        <w:tc>
          <w:tcPr>
            <w:tcW w:w="5684" w:type="dxa"/>
          </w:tcPr>
          <w:p w14:paraId="25CFAE15" w14:textId="77777777" w:rsidR="009034B9" w:rsidRPr="00F23104" w:rsidRDefault="009034B9" w:rsidP="009C4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104">
              <w:rPr>
                <w:rFonts w:ascii="Times New Roman" w:hAnsi="Times New Roman" w:cs="Times New Roman"/>
                <w:sz w:val="24"/>
                <w:szCs w:val="24"/>
              </w:rPr>
              <w:t xml:space="preserve">How would you describe the level of influence you have over where your patients with ovarian cancer ultimately receive care? Would you say you </w:t>
            </w:r>
            <w:proofErr w:type="gramStart"/>
            <w:r w:rsidRPr="00F23104">
              <w:rPr>
                <w:rFonts w:ascii="Times New Roman" w:hAnsi="Times New Roman" w:cs="Times New Roman"/>
                <w:sz w:val="24"/>
                <w:szCs w:val="24"/>
              </w:rPr>
              <w:t>are:</w:t>
            </w:r>
            <w:proofErr w:type="gramEnd"/>
            <w:r w:rsidRPr="00F23104">
              <w:rPr>
                <w:rFonts w:ascii="Times New Roman" w:hAnsi="Times New Roman" w:cs="Times New Roman"/>
                <w:sz w:val="24"/>
                <w:szCs w:val="24"/>
              </w:rPr>
              <w:t xml:space="preserve"> a) Extremely influential, b) Very influential, c) Somewhat influential, d) Slightly influential</w:t>
            </w:r>
          </w:p>
          <w:p w14:paraId="2B5625A9" w14:textId="77777777" w:rsidR="009034B9" w:rsidRPr="00F23104" w:rsidRDefault="009034B9" w:rsidP="009C4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104">
              <w:rPr>
                <w:rFonts w:ascii="Times New Roman" w:hAnsi="Times New Roman" w:cs="Times New Roman"/>
                <w:sz w:val="24"/>
                <w:szCs w:val="24"/>
              </w:rPr>
              <w:t>e) Not at all influential</w:t>
            </w:r>
          </w:p>
        </w:tc>
        <w:tc>
          <w:tcPr>
            <w:tcW w:w="5106" w:type="dxa"/>
          </w:tcPr>
          <w:p w14:paraId="22EF898E" w14:textId="77777777" w:rsidR="009034B9" w:rsidRPr="00F23104" w:rsidRDefault="009034B9" w:rsidP="009C48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4B9" w:rsidRPr="00F23104" w14:paraId="6EB66FD7" w14:textId="77777777" w:rsidTr="009C48D0">
        <w:tc>
          <w:tcPr>
            <w:tcW w:w="5684" w:type="dxa"/>
          </w:tcPr>
          <w:p w14:paraId="02A3EC2A" w14:textId="77777777" w:rsidR="009034B9" w:rsidRPr="00F23104" w:rsidRDefault="009034B9" w:rsidP="009C4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1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here would you recommend </w:t>
            </w:r>
            <w:r w:rsidRPr="00F2310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someone close to you</w:t>
            </w:r>
            <w:r w:rsidRPr="00F23104">
              <w:rPr>
                <w:rFonts w:ascii="Times New Roman" w:hAnsi="Times New Roman" w:cs="Times New Roman"/>
                <w:sz w:val="24"/>
                <w:szCs w:val="24"/>
              </w:rPr>
              <w:t xml:space="preserve"> go for surgical treatment if they were diagnosed with ovarian cancer?</w:t>
            </w:r>
          </w:p>
        </w:tc>
        <w:tc>
          <w:tcPr>
            <w:tcW w:w="5106" w:type="dxa"/>
          </w:tcPr>
          <w:p w14:paraId="65A7BACE" w14:textId="77777777" w:rsidR="009034B9" w:rsidRPr="00F23104" w:rsidRDefault="009034B9" w:rsidP="009C48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3104">
              <w:rPr>
                <w:rFonts w:ascii="Times New Roman" w:hAnsi="Times New Roman" w:cs="Times New Roman"/>
                <w:sz w:val="24"/>
                <w:szCs w:val="24"/>
              </w:rPr>
              <w:t>What factors would most strongly influence your recommendations?</w:t>
            </w:r>
          </w:p>
        </w:tc>
      </w:tr>
    </w:tbl>
    <w:p w14:paraId="4317EF0E" w14:textId="77777777" w:rsidR="00F23104" w:rsidRPr="00F23104" w:rsidRDefault="00F23104" w:rsidP="00F231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23104">
        <w:rPr>
          <w:rFonts w:ascii="Times New Roman" w:hAnsi="Times New Roman" w:cs="Times New Roman"/>
          <w:sz w:val="24"/>
          <w:szCs w:val="24"/>
        </w:rPr>
        <w:t xml:space="preserve">* Non-written probing questions were asked by interviewers as needed for clarity. All interviewers knew the goal of the study and had extensive training and experience in conducting qualitative interviewers. </w:t>
      </w:r>
    </w:p>
    <w:p w14:paraId="083AD331" w14:textId="77777777" w:rsidR="00F23104" w:rsidRPr="00F23104" w:rsidRDefault="00F23104" w:rsidP="00F23104">
      <w:pPr>
        <w:tabs>
          <w:tab w:val="left" w:pos="630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23104">
        <w:rPr>
          <w:rFonts w:ascii="Times New Roman" w:hAnsi="Times New Roman" w:cs="Times New Roman"/>
          <w:sz w:val="24"/>
          <w:szCs w:val="24"/>
        </w:rPr>
        <w:tab/>
      </w:r>
    </w:p>
    <w:p w14:paraId="53C4AFE1" w14:textId="77777777" w:rsidR="00F23104" w:rsidRPr="00F23104" w:rsidRDefault="00F23104" w:rsidP="00F231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9C239B" w14:textId="77777777" w:rsidR="00F23104" w:rsidRPr="00F23104" w:rsidRDefault="00F23104" w:rsidP="00F23104">
      <w:pPr>
        <w:tabs>
          <w:tab w:val="left" w:pos="630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23104">
        <w:rPr>
          <w:rFonts w:ascii="Times New Roman" w:hAnsi="Times New Roman" w:cs="Times New Roman"/>
          <w:sz w:val="24"/>
          <w:szCs w:val="24"/>
        </w:rPr>
        <w:tab/>
      </w:r>
    </w:p>
    <w:p w14:paraId="1C0989D9" w14:textId="77777777" w:rsidR="009034B9" w:rsidRPr="00F23104" w:rsidRDefault="009034B9" w:rsidP="009034B9">
      <w:pPr>
        <w:tabs>
          <w:tab w:val="left" w:pos="630"/>
          <w:tab w:val="left" w:pos="72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23104">
        <w:rPr>
          <w:rFonts w:ascii="Times New Roman" w:hAnsi="Times New Roman" w:cs="Times New Roman"/>
          <w:sz w:val="24"/>
          <w:szCs w:val="24"/>
        </w:rPr>
        <w:tab/>
      </w:r>
    </w:p>
    <w:p w14:paraId="33ADB8BC" w14:textId="77777777" w:rsidR="009D725C" w:rsidRDefault="009D725C" w:rsidP="009034B9">
      <w:pPr>
        <w:tabs>
          <w:tab w:val="left" w:pos="630"/>
          <w:tab w:val="left" w:pos="720"/>
        </w:tabs>
        <w:spacing w:after="0" w:line="240" w:lineRule="auto"/>
        <w:rPr>
          <w:rFonts w:ascii="Arial" w:hAnsi="Arial" w:cs="Arial"/>
          <w:sz w:val="24"/>
          <w:szCs w:val="24"/>
        </w:rPr>
      </w:pPr>
    </w:p>
    <w:p w14:paraId="66741881" w14:textId="61938A8E" w:rsidR="00E75091" w:rsidRPr="00DB3786" w:rsidRDefault="00583473" w:rsidP="009E7F9B">
      <w:pPr>
        <w:tabs>
          <w:tab w:val="left" w:pos="630"/>
          <w:tab w:val="left" w:pos="720"/>
        </w:tabs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</w:t>
      </w:r>
    </w:p>
    <w:sectPr w:rsidR="00E75091" w:rsidRPr="00DB3786" w:rsidSect="00F231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33E29C" w14:textId="77777777" w:rsidR="00C831DB" w:rsidRDefault="00C831DB" w:rsidP="00C02223">
      <w:pPr>
        <w:spacing w:after="0" w:line="240" w:lineRule="auto"/>
      </w:pPr>
      <w:r>
        <w:separator/>
      </w:r>
    </w:p>
  </w:endnote>
  <w:endnote w:type="continuationSeparator" w:id="0">
    <w:p w14:paraId="1C2026EA" w14:textId="77777777" w:rsidR="00C831DB" w:rsidRDefault="00C831DB" w:rsidP="00C02223">
      <w:pPr>
        <w:spacing w:after="0" w:line="240" w:lineRule="auto"/>
      </w:pPr>
      <w:r>
        <w:continuationSeparator/>
      </w:r>
    </w:p>
  </w:endnote>
  <w:endnote w:type="continuationNotice" w:id="1">
    <w:p w14:paraId="3DC951A0" w14:textId="77777777" w:rsidR="00C831DB" w:rsidRDefault="00C831D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710334" w14:textId="77777777" w:rsidR="00C831DB" w:rsidRDefault="00C831DB" w:rsidP="00C02223">
      <w:pPr>
        <w:spacing w:after="0" w:line="240" w:lineRule="auto"/>
      </w:pPr>
      <w:r>
        <w:separator/>
      </w:r>
    </w:p>
  </w:footnote>
  <w:footnote w:type="continuationSeparator" w:id="0">
    <w:p w14:paraId="357372BF" w14:textId="77777777" w:rsidR="00C831DB" w:rsidRDefault="00C831DB" w:rsidP="00C02223">
      <w:pPr>
        <w:spacing w:after="0" w:line="240" w:lineRule="auto"/>
      </w:pPr>
      <w:r>
        <w:continuationSeparator/>
      </w:r>
    </w:p>
  </w:footnote>
  <w:footnote w:type="continuationNotice" w:id="1">
    <w:p w14:paraId="61699F8F" w14:textId="77777777" w:rsidR="00C831DB" w:rsidRDefault="00C831D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5B097F"/>
    <w:multiLevelType w:val="hybridMultilevel"/>
    <w:tmpl w:val="E87677EE"/>
    <w:lvl w:ilvl="0" w:tplc="0409000F">
      <w:start w:val="2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BC4C82"/>
    <w:multiLevelType w:val="hybridMultilevel"/>
    <w:tmpl w:val="3B56DDDE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DB220B"/>
    <w:multiLevelType w:val="hybridMultilevel"/>
    <w:tmpl w:val="18F258B2"/>
    <w:lvl w:ilvl="0" w:tplc="6B226DF6">
      <w:numFmt w:val="bullet"/>
      <w:lvlText w:val="-"/>
      <w:lvlJc w:val="left"/>
      <w:pPr>
        <w:ind w:left="99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3" w15:restartNumberingAfterBreak="0">
    <w:nsid w:val="141D445B"/>
    <w:multiLevelType w:val="hybridMultilevel"/>
    <w:tmpl w:val="90848232"/>
    <w:lvl w:ilvl="0" w:tplc="2A42698C">
      <w:start w:val="503"/>
      <w:numFmt w:val="bullet"/>
      <w:lvlText w:val="-"/>
      <w:lvlJc w:val="left"/>
      <w:pPr>
        <w:ind w:left="180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27D00DCC"/>
    <w:multiLevelType w:val="hybridMultilevel"/>
    <w:tmpl w:val="E9C611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C909D7"/>
    <w:multiLevelType w:val="hybridMultilevel"/>
    <w:tmpl w:val="8D58F762"/>
    <w:lvl w:ilvl="0" w:tplc="C34A753A">
      <w:start w:val="2"/>
      <w:numFmt w:val="bullet"/>
      <w:lvlText w:val="-"/>
      <w:lvlJc w:val="left"/>
      <w:pPr>
        <w:ind w:left="180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45BA41E6"/>
    <w:multiLevelType w:val="hybridMultilevel"/>
    <w:tmpl w:val="7F7C1B7E"/>
    <w:lvl w:ilvl="0" w:tplc="34E2223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FA7719"/>
    <w:multiLevelType w:val="hybridMultilevel"/>
    <w:tmpl w:val="D722DE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170AFE"/>
    <w:multiLevelType w:val="hybridMultilevel"/>
    <w:tmpl w:val="99329D1E"/>
    <w:lvl w:ilvl="0" w:tplc="8076CFAC">
      <w:start w:val="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7"/>
  </w:num>
  <w:num w:numId="4">
    <w:abstractNumId w:val="3"/>
  </w:num>
  <w:num w:numId="5">
    <w:abstractNumId w:val="8"/>
  </w:num>
  <w:num w:numId="6">
    <w:abstractNumId w:val="6"/>
  </w:num>
  <w:num w:numId="7">
    <w:abstractNumId w:val="0"/>
  </w:num>
  <w:num w:numId="8">
    <w:abstractNumId w:val="2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0EA0"/>
    <w:rsid w:val="00003310"/>
    <w:rsid w:val="00043EAC"/>
    <w:rsid w:val="0008045A"/>
    <w:rsid w:val="00095DAF"/>
    <w:rsid w:val="000A67A7"/>
    <w:rsid w:val="00102143"/>
    <w:rsid w:val="00136E49"/>
    <w:rsid w:val="00177DD2"/>
    <w:rsid w:val="001A2995"/>
    <w:rsid w:val="002629A7"/>
    <w:rsid w:val="00264D46"/>
    <w:rsid w:val="002B1C46"/>
    <w:rsid w:val="002C487E"/>
    <w:rsid w:val="002C70CE"/>
    <w:rsid w:val="00301054"/>
    <w:rsid w:val="00344B0D"/>
    <w:rsid w:val="00362EE3"/>
    <w:rsid w:val="00386D71"/>
    <w:rsid w:val="0039699F"/>
    <w:rsid w:val="003A6A2D"/>
    <w:rsid w:val="003B24E5"/>
    <w:rsid w:val="0045548E"/>
    <w:rsid w:val="0048485D"/>
    <w:rsid w:val="00493F42"/>
    <w:rsid w:val="004A50E3"/>
    <w:rsid w:val="004C5DBA"/>
    <w:rsid w:val="00514147"/>
    <w:rsid w:val="00523CF1"/>
    <w:rsid w:val="00535C71"/>
    <w:rsid w:val="00583473"/>
    <w:rsid w:val="005A0A8C"/>
    <w:rsid w:val="005A4F1E"/>
    <w:rsid w:val="005D384B"/>
    <w:rsid w:val="005D47CF"/>
    <w:rsid w:val="005E46AB"/>
    <w:rsid w:val="005E4B55"/>
    <w:rsid w:val="005F5FD4"/>
    <w:rsid w:val="006153DE"/>
    <w:rsid w:val="00640CF5"/>
    <w:rsid w:val="00645EDA"/>
    <w:rsid w:val="00685506"/>
    <w:rsid w:val="006B4E0A"/>
    <w:rsid w:val="006F0253"/>
    <w:rsid w:val="00701901"/>
    <w:rsid w:val="00704C5D"/>
    <w:rsid w:val="00715407"/>
    <w:rsid w:val="00720544"/>
    <w:rsid w:val="00774E04"/>
    <w:rsid w:val="00791BDA"/>
    <w:rsid w:val="00797FAD"/>
    <w:rsid w:val="007A7E64"/>
    <w:rsid w:val="007D17EA"/>
    <w:rsid w:val="007D294A"/>
    <w:rsid w:val="007E40F4"/>
    <w:rsid w:val="00850652"/>
    <w:rsid w:val="00892D6A"/>
    <w:rsid w:val="008C5317"/>
    <w:rsid w:val="008E40B6"/>
    <w:rsid w:val="009034B9"/>
    <w:rsid w:val="009325DE"/>
    <w:rsid w:val="00940092"/>
    <w:rsid w:val="00940304"/>
    <w:rsid w:val="00965DBA"/>
    <w:rsid w:val="00973A93"/>
    <w:rsid w:val="009B6299"/>
    <w:rsid w:val="009D725C"/>
    <w:rsid w:val="009E7F9B"/>
    <w:rsid w:val="00A126B6"/>
    <w:rsid w:val="00A4228B"/>
    <w:rsid w:val="00B92756"/>
    <w:rsid w:val="00BD4BE0"/>
    <w:rsid w:val="00C02223"/>
    <w:rsid w:val="00C20284"/>
    <w:rsid w:val="00C43670"/>
    <w:rsid w:val="00C55E7E"/>
    <w:rsid w:val="00C831DB"/>
    <w:rsid w:val="00CA33B5"/>
    <w:rsid w:val="00CC0EA0"/>
    <w:rsid w:val="00CD67C4"/>
    <w:rsid w:val="00D1795A"/>
    <w:rsid w:val="00D56994"/>
    <w:rsid w:val="00DB3786"/>
    <w:rsid w:val="00DE4714"/>
    <w:rsid w:val="00E736A5"/>
    <w:rsid w:val="00E75091"/>
    <w:rsid w:val="00E827B0"/>
    <w:rsid w:val="00E9597E"/>
    <w:rsid w:val="00EE4361"/>
    <w:rsid w:val="00F127E5"/>
    <w:rsid w:val="00F23104"/>
    <w:rsid w:val="00F67B77"/>
    <w:rsid w:val="00F81664"/>
    <w:rsid w:val="00F82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4EBCC"/>
  <w15:chartTrackingRefBased/>
  <w15:docId w15:val="{DA553A10-1DD4-43F4-BEA4-AC3B0C28E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010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22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2223"/>
  </w:style>
  <w:style w:type="paragraph" w:styleId="Footer">
    <w:name w:val="footer"/>
    <w:basedOn w:val="Normal"/>
    <w:link w:val="FooterChar"/>
    <w:uiPriority w:val="99"/>
    <w:unhideWhenUsed/>
    <w:rsid w:val="00C022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2223"/>
  </w:style>
  <w:style w:type="paragraph" w:styleId="ListParagraph">
    <w:name w:val="List Paragraph"/>
    <w:basedOn w:val="Normal"/>
    <w:uiPriority w:val="34"/>
    <w:qFormat/>
    <w:rsid w:val="00C02223"/>
    <w:pPr>
      <w:ind w:left="720"/>
      <w:contextualSpacing/>
    </w:pPr>
  </w:style>
  <w:style w:type="table" w:styleId="TableGrid">
    <w:name w:val="Table Grid"/>
    <w:basedOn w:val="TableNormal"/>
    <w:uiPriority w:val="39"/>
    <w:rsid w:val="009403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40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0B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00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00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00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00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009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205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E19880-0920-4699-A4D5-A6B308D948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5</Words>
  <Characters>185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 Xiang</dc:creator>
  <cp:keywords/>
  <dc:description/>
  <cp:lastModifiedBy>Weeks, Kristin</cp:lastModifiedBy>
  <cp:revision>2</cp:revision>
  <dcterms:created xsi:type="dcterms:W3CDTF">2020-09-11T13:52:00Z</dcterms:created>
  <dcterms:modified xsi:type="dcterms:W3CDTF">2020-09-11T13:52:00Z</dcterms:modified>
</cp:coreProperties>
</file>